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94A5B" w:rsidR="00CB32A9" w:rsidP="00A94A5B" w:rsidRDefault="00A94A5B" w14:paraId="39B6C895" w14:textId="041E5CEE">
      <w:pPr>
        <w:jc w:val="both"/>
        <w:rPr>
          <w:sz w:val="22"/>
          <w:szCs w:val="22"/>
        </w:rPr>
      </w:pPr>
      <w:r w:rsidRPr="00A94A5B">
        <w:rPr>
          <w:sz w:val="22"/>
          <w:szCs w:val="22"/>
        </w:rPr>
        <w:t>Supplement</w:t>
      </w:r>
      <w:r w:rsidR="00065D46">
        <w:rPr>
          <w:sz w:val="22"/>
          <w:szCs w:val="22"/>
        </w:rPr>
        <w:t xml:space="preserve"> 1</w:t>
      </w:r>
    </w:p>
    <w:p w:rsidRPr="00A94A5B" w:rsidR="00A94A5B" w:rsidP="00A94A5B" w:rsidRDefault="00A94A5B" w14:paraId="701A27A9" w14:textId="482E0467">
      <w:pPr>
        <w:jc w:val="center"/>
        <w:rPr>
          <w:sz w:val="22"/>
          <w:szCs w:val="22"/>
        </w:rPr>
      </w:pPr>
      <w:r w:rsidRPr="00A94A5B">
        <w:rPr>
          <w:sz w:val="22"/>
          <w:szCs w:val="22"/>
        </w:rPr>
        <w:t>Variability analysis</w:t>
      </w:r>
    </w:p>
    <w:p w:rsidR="00A94A5B" w:rsidP="00A94A5B" w:rsidRDefault="00A94A5B" w14:paraId="3F0A37BD" w14:textId="01EA0E58">
      <w:pPr>
        <w:jc w:val="both"/>
        <w:rPr>
          <w:rFonts w:ascii="Aptos" w:hAnsi="Aptos" w:eastAsia="Aptos" w:cs="Aptos"/>
          <w:color w:val="000000" w:themeColor="text1"/>
          <w:sz w:val="22"/>
          <w:szCs w:val="22"/>
        </w:rPr>
      </w:pPr>
      <w:r w:rsidRPr="1A0146E8" w:rsidR="00A94A5B">
        <w:rPr>
          <w:b w:val="1"/>
          <w:bCs w:val="1"/>
          <w:sz w:val="22"/>
          <w:szCs w:val="22"/>
          <w:u w:val="single"/>
        </w:rPr>
        <w:t>Analytic approach</w:t>
      </w:r>
      <w:r w:rsidRPr="1A0146E8" w:rsidR="00A94A5B">
        <w:rPr>
          <w:sz w:val="22"/>
          <w:szCs w:val="22"/>
        </w:rPr>
        <w:t>: To explore whether response variability differed across stimulation conditions</w:t>
      </w:r>
      <w:r w:rsidRPr="1A0146E8" w:rsidR="00A94A5B">
        <w:rPr>
          <w:sz w:val="22"/>
          <w:szCs w:val="22"/>
        </w:rPr>
        <w:t xml:space="preserve"> (sham, tDCS, tACS, otDCS)</w:t>
      </w:r>
      <w:r w:rsidRPr="1A0146E8" w:rsidR="00A94A5B">
        <w:rPr>
          <w:sz w:val="22"/>
          <w:szCs w:val="22"/>
        </w:rPr>
        <w:t xml:space="preserve">, we compared </w:t>
      </w:r>
      <w:r w:rsidRPr="1A0146E8" w:rsidR="00A94A5B">
        <w:rPr>
          <w:sz w:val="22"/>
          <w:szCs w:val="22"/>
        </w:rPr>
        <w:t>homoskedastic</w:t>
      </w:r>
      <w:r w:rsidRPr="1A0146E8" w:rsidR="00A94A5B">
        <w:rPr>
          <w:sz w:val="22"/>
          <w:szCs w:val="22"/>
        </w:rPr>
        <w:t xml:space="preserve"> and heteroskedastic models using the </w:t>
      </w:r>
      <w:r w:rsidRPr="1A0146E8" w:rsidR="00A94A5B">
        <w:rPr>
          <w:sz w:val="22"/>
          <w:szCs w:val="22"/>
        </w:rPr>
        <w:t>nlme</w:t>
      </w:r>
      <w:r w:rsidRPr="1A0146E8" w:rsidR="00A94A5B">
        <w:rPr>
          <w:sz w:val="22"/>
          <w:szCs w:val="22"/>
        </w:rPr>
        <w:t xml:space="preserve"> package (v3.1-166). In heteroskedastic models, condition-specific residual variances were specified via a variance identity function [</w:t>
      </w:r>
      <w:r w:rsidRPr="1A0146E8" w:rsidR="00A94A5B">
        <w:rPr>
          <w:i w:val="1"/>
          <w:iCs w:val="1"/>
          <w:sz w:val="22"/>
          <w:szCs w:val="22"/>
        </w:rPr>
        <w:t xml:space="preserve">weights = </w:t>
      </w:r>
      <w:r w:rsidRPr="1A0146E8" w:rsidR="00A94A5B">
        <w:rPr>
          <w:i w:val="1"/>
          <w:iCs w:val="1"/>
          <w:sz w:val="22"/>
          <w:szCs w:val="22"/>
        </w:rPr>
        <w:t>varIdent</w:t>
      </w:r>
      <w:r w:rsidRPr="1A0146E8" w:rsidR="00A94A5B">
        <w:rPr>
          <w:i w:val="1"/>
          <w:iCs w:val="1"/>
          <w:sz w:val="22"/>
          <w:szCs w:val="22"/>
        </w:rPr>
        <w:t>(~ 1 | condition)</w:t>
      </w:r>
      <w:r w:rsidRPr="1A0146E8" w:rsidR="00A94A5B">
        <w:rPr>
          <w:sz w:val="22"/>
          <w:szCs w:val="22"/>
        </w:rPr>
        <w:t>]. Given that the study was not powered to detect small-to-medium effects on residual variance when compared using likelihood-ratio tests under REML estimation, results are primarily reported descriptively</w:t>
      </w:r>
      <w:r w:rsidRPr="1A0146E8" w:rsidR="00A94A5B">
        <w:rPr>
          <w:sz w:val="22"/>
          <w:szCs w:val="22"/>
        </w:rPr>
        <w:t xml:space="preserve"> </w:t>
      </w:r>
      <w:r w:rsidRPr="1A0146E8" w:rsidR="00D8179F">
        <w:rPr>
          <w:sz w:val="22"/>
          <w:szCs w:val="22"/>
        </w:rPr>
        <w:t>(</w:t>
      </w:r>
      <w:r w:rsidRPr="1A0146E8" w:rsidR="00D8179F">
        <w:rPr>
          <w:sz w:val="22"/>
          <w:szCs w:val="22"/>
        </w:rPr>
        <w:t>may not generalize beyond the present sample</w:t>
      </w:r>
      <w:r w:rsidRPr="1A0146E8" w:rsidR="00D8179F">
        <w:rPr>
          <w:sz w:val="22"/>
          <w:szCs w:val="22"/>
        </w:rPr>
        <w:t>)</w:t>
      </w:r>
      <w:r w:rsidRPr="1A0146E8" w:rsidR="00A94A5B">
        <w:rPr>
          <w:sz w:val="22"/>
          <w:szCs w:val="22"/>
        </w:rPr>
        <w:t xml:space="preserve">, including estimated residual variances for each condition and variance ratios relative to sham (e.g., </w:t>
      </w:r>
      <w:r w:rsidRPr="1A0146E8" w:rsidR="00A94A5B">
        <w:rPr>
          <w:i w:val="1"/>
          <w:iCs w:val="1"/>
          <w:sz w:val="22"/>
          <w:szCs w:val="22"/>
        </w:rPr>
        <w:t>VR_otDCS</w:t>
      </w:r>
      <w:r w:rsidRPr="1A0146E8" w:rsidR="00A94A5B">
        <w:rPr>
          <w:i w:val="1"/>
          <w:iCs w:val="1"/>
          <w:sz w:val="22"/>
          <w:szCs w:val="22"/>
        </w:rPr>
        <w:t xml:space="preserve"> = </w:t>
      </w:r>
      <w:r w:rsidRPr="1A0146E8" w:rsidR="00A94A5B">
        <w:rPr>
          <w:i w:val="1"/>
          <w:iCs w:val="1"/>
          <w:sz w:val="22"/>
          <w:szCs w:val="22"/>
        </w:rPr>
        <w:t>σ_otDCS</w:t>
      </w:r>
      <w:r w:rsidRPr="1A0146E8" w:rsidR="00A94A5B">
        <w:rPr>
          <w:i w:val="1"/>
          <w:iCs w:val="1"/>
          <w:sz w:val="22"/>
          <w:szCs w:val="22"/>
        </w:rPr>
        <w:t xml:space="preserve"> / </w:t>
      </w:r>
      <w:r w:rsidRPr="1A0146E8" w:rsidR="00A94A5B">
        <w:rPr>
          <w:i w:val="1"/>
          <w:iCs w:val="1"/>
          <w:sz w:val="22"/>
          <w:szCs w:val="22"/>
        </w:rPr>
        <w:t>σ_sham</w:t>
      </w:r>
      <w:r w:rsidRPr="1A0146E8" w:rsidR="00A94A5B">
        <w:rPr>
          <w:sz w:val="22"/>
          <w:szCs w:val="22"/>
        </w:rPr>
        <w:t xml:space="preserve">). This approach </w:t>
      </w:r>
      <w:r w:rsidRPr="1A0146E8" w:rsidR="00A94A5B">
        <w:rPr>
          <w:sz w:val="22"/>
          <w:szCs w:val="22"/>
        </w:rPr>
        <w:t>allows</w:t>
      </w:r>
      <w:r w:rsidRPr="1A0146E8" w:rsidR="00A94A5B">
        <w:rPr>
          <w:sz w:val="22"/>
          <w:szCs w:val="22"/>
        </w:rPr>
        <w:t xml:space="preserve"> to </w:t>
      </w:r>
      <w:r w:rsidRPr="1A0146E8" w:rsidR="00A94A5B">
        <w:rPr>
          <w:rFonts w:ascii="Aptos" w:hAnsi="Aptos" w:eastAsia="Aptos" w:cs="Aptos"/>
          <w:color w:val="000000" w:themeColor="text1" w:themeTint="FF" w:themeShade="FF"/>
          <w:sz w:val="22"/>
          <w:szCs w:val="22"/>
        </w:rPr>
        <w:t>quantify how dispersion varies across tES protocols beyond mean effects.</w:t>
      </w:r>
    </w:p>
    <w:p w:rsidR="00A94A5B" w:rsidP="00A94A5B" w:rsidRDefault="00A94A5B" w14:paraId="6C241384" w14:textId="26A9D5FB">
      <w:pPr>
        <w:jc w:val="both"/>
        <w:rPr>
          <w:rFonts w:ascii="Aptos" w:hAnsi="Aptos" w:eastAsia="Aptos" w:cs="Aptos"/>
          <w:color w:val="000000" w:themeColor="text1"/>
          <w:sz w:val="22"/>
          <w:szCs w:val="22"/>
        </w:rPr>
      </w:pPr>
      <w:r w:rsidRPr="00A94A5B">
        <w:rPr>
          <w:rFonts w:ascii="Aptos" w:hAnsi="Aptos" w:eastAsia="Aptos" w:cs="Aptos"/>
          <w:b/>
          <w:bCs/>
          <w:color w:val="000000" w:themeColor="text1"/>
          <w:sz w:val="22"/>
          <w:szCs w:val="22"/>
          <w:u w:val="single"/>
        </w:rPr>
        <w:t>Results</w:t>
      </w:r>
      <w:r>
        <w:rPr>
          <w:rFonts w:ascii="Aptos" w:hAnsi="Aptos" w:eastAsia="Aptos" w:cs="Aptos"/>
          <w:color w:val="000000" w:themeColor="text1"/>
          <w:sz w:val="22"/>
          <w:szCs w:val="22"/>
        </w:rPr>
        <w:t xml:space="preserve">: </w:t>
      </w:r>
    </w:p>
    <w:p w:rsidR="00A94A5B" w:rsidP="00A94A5B" w:rsidRDefault="00A94A5B" w14:paraId="140A60F3" w14:textId="3A278FA5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1A0146E8" w:rsidR="00A94A5B">
        <w:rPr>
          <w:color w:val="000000" w:themeColor="text1" w:themeTint="FF" w:themeShade="FF"/>
          <w:sz w:val="22"/>
          <w:szCs w:val="22"/>
        </w:rPr>
        <w:t xml:space="preserve">For cued </w:t>
      </w:r>
      <w:r w:rsidRPr="1A0146E8" w:rsidR="00A94A5B">
        <w:rPr>
          <w:color w:val="000000" w:themeColor="text1" w:themeTint="FF" w:themeShade="FF"/>
          <w:sz w:val="22"/>
          <w:szCs w:val="22"/>
        </w:rPr>
        <w:t>recall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measures, in comparison to sham</w:t>
      </w:r>
      <w:r w:rsidRPr="1A0146E8" w:rsidR="00B46546">
        <w:rPr>
          <w:color w:val="000000" w:themeColor="text1" w:themeTint="FF" w:themeShade="FF"/>
          <w:sz w:val="22"/>
          <w:szCs w:val="22"/>
        </w:rPr>
        <w:t>,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the variability in cued recall success rate was unchanged under tDCS (</w:t>
      </w:r>
      <w:r w:rsidRPr="1A0146E8" w:rsidR="00A94A5B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= 0.987</w:t>
      </w:r>
      <w:r w:rsidRPr="1A0146E8" w:rsidR="00A94A5B">
        <w:rPr>
          <w:color w:val="000000" w:themeColor="text1" w:themeTint="FF" w:themeShade="FF"/>
          <w:sz w:val="22"/>
          <w:szCs w:val="22"/>
        </w:rPr>
        <w:t>),</w:t>
      </w:r>
      <w:r w:rsidRPr="1A0146E8" w:rsidR="00DF378F">
        <w:rPr>
          <w:color w:val="000000" w:themeColor="text1" w:themeTint="FF" w:themeShade="FF"/>
          <w:sz w:val="22"/>
          <w:szCs w:val="22"/>
        </w:rPr>
        <w:t xml:space="preserve"> </w:t>
      </w:r>
      <w:r w:rsidRPr="1A0146E8" w:rsidR="00A94A5B">
        <w:rPr>
          <w:color w:val="000000" w:themeColor="text1" w:themeTint="FF" w:themeShade="FF"/>
          <w:sz w:val="22"/>
          <w:szCs w:val="22"/>
        </w:rPr>
        <w:t>but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reduced following both tACS (</w:t>
      </w:r>
      <w:r w:rsidRPr="1A0146E8" w:rsidR="00A94A5B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= 0.643; ~36% lower) and otDCS (</w:t>
      </w:r>
      <w:r w:rsidRPr="1A0146E8" w:rsidR="00A94A5B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= 0.637; ~36% lower). In contrast, variability of RT for correctly recalled items </w:t>
      </w:r>
      <w:r w:rsidRPr="1A0146E8" w:rsidR="00A94A5B">
        <w:rPr>
          <w:color w:val="000000" w:themeColor="text1" w:themeTint="FF" w:themeShade="FF"/>
          <w:sz w:val="22"/>
          <w:szCs w:val="22"/>
          <w:u w:val="single"/>
        </w:rPr>
        <w:t>increased across all stimulation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protocols, most prominently under otDCS (</w:t>
      </w:r>
      <w:r w:rsidRPr="1A0146E8" w:rsidR="00A94A5B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= 2.447; ~145% higher than sham), followed by tACS (</w:t>
      </w:r>
      <w:r w:rsidRPr="1A0146E8" w:rsidR="00A94A5B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= 1.930; ~93% higher) and tDCS (</w:t>
      </w:r>
      <w:r w:rsidRPr="1A0146E8" w:rsidR="00A94A5B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= 1.652; ~65% higher).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Therefore, it seems that tES tends to stabilize (homogenize) cued recall success rate</w:t>
      </w:r>
      <w:r w:rsidRPr="1A0146E8" w:rsidR="00553EA6">
        <w:rPr>
          <w:color w:val="000000" w:themeColor="text1" w:themeTint="FF" w:themeShade="FF"/>
          <w:sz w:val="22"/>
          <w:szCs w:val="22"/>
        </w:rPr>
        <w:t>s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across participants, but allow</w:t>
      </w:r>
      <w:r w:rsidRPr="1A0146E8" w:rsidR="00553EA6">
        <w:rPr>
          <w:color w:val="000000" w:themeColor="text1" w:themeTint="FF" w:themeShade="FF"/>
          <w:sz w:val="22"/>
          <w:szCs w:val="22"/>
        </w:rPr>
        <w:t>s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 </w:t>
      </w:r>
      <w:r w:rsidRPr="1A0146E8" w:rsidR="00A94A5B">
        <w:rPr>
          <w:color w:val="000000" w:themeColor="text1" w:themeTint="FF" w:themeShade="FF"/>
          <w:sz w:val="22"/>
          <w:szCs w:val="22"/>
        </w:rPr>
        <w:t xml:space="preserve">RTs to be more dispersed, suggesting diversification among participants in timing strategies. </w:t>
      </w:r>
    </w:p>
    <w:p w:rsidRPr="009F770C" w:rsidR="00D8179F" w:rsidP="00A94A5B" w:rsidRDefault="00D8179F" w14:paraId="51FD7567" w14:textId="2EA05943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1A0146E8" w:rsidR="00D8179F">
        <w:rPr>
          <w:sz w:val="22"/>
          <w:szCs w:val="22"/>
        </w:rPr>
        <w:t xml:space="preserve">For </w:t>
      </w:r>
      <w:r w:rsidRPr="1A0146E8" w:rsidR="00D8179F">
        <w:rPr>
          <w:sz w:val="22"/>
          <w:szCs w:val="22"/>
        </w:rPr>
        <w:t xml:space="preserve">associative </w:t>
      </w:r>
      <w:r w:rsidRPr="1A0146E8" w:rsidR="00D8179F">
        <w:rPr>
          <w:sz w:val="22"/>
          <w:szCs w:val="22"/>
        </w:rPr>
        <w:t>recognition</w:t>
      </w:r>
      <w:r w:rsidRPr="1A0146E8" w:rsidR="00D8179F">
        <w:rPr>
          <w:sz w:val="22"/>
          <w:szCs w:val="22"/>
        </w:rPr>
        <w:t xml:space="preserve"> measures, variability of </w:t>
      </w:r>
      <w:r w:rsidRPr="1A0146E8" w:rsidR="00D8179F">
        <w:rPr>
          <w:sz w:val="22"/>
          <w:szCs w:val="22"/>
        </w:rPr>
        <w:t xml:space="preserve">sensitivity index </w:t>
      </w:r>
      <w:r w:rsidRPr="1A0146E8" w:rsidR="00D8179F">
        <w:rPr>
          <w:sz w:val="22"/>
          <w:szCs w:val="22"/>
        </w:rPr>
        <w:t xml:space="preserve">d′ </w:t>
      </w:r>
      <w:r w:rsidRPr="1A0146E8" w:rsidR="00D8179F">
        <w:rPr>
          <w:color w:val="000000" w:themeColor="text1" w:themeTint="FF" w:themeShade="FF"/>
          <w:sz w:val="22"/>
          <w:szCs w:val="22"/>
        </w:rPr>
        <w:t>increased under all stimulation conditions relative to sham, with the largest increase after otDCS (</w:t>
      </w:r>
      <w:r w:rsidRPr="1A0146E8" w:rsidR="00D8179F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= 1.707; ~71% higher), followed by tACS (</w:t>
      </w:r>
      <w:r w:rsidRPr="1A0146E8" w:rsidR="00D8179F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= 1.423; ~42% higher) and tDCS (</w:t>
      </w:r>
      <w:r w:rsidRPr="1A0146E8" w:rsidR="00D8179F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= 1.381; ~38% higher). By contrast, variability of recognition RTs for hits decreased under oscillatory protocols, particularly otDCS (</w:t>
      </w:r>
      <w:r w:rsidRPr="1A0146E8" w:rsidR="00D8179F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= 0.395; ~60% lower) and tACS (</w:t>
      </w:r>
      <w:r w:rsidRPr="1A0146E8" w:rsidR="00D8179F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= 0.519; ~48% lower), while </w:t>
      </w:r>
      <w:r w:rsidRPr="1A0146E8" w:rsidR="00D8179F">
        <w:rPr>
          <w:color w:val="000000" w:themeColor="text1" w:themeTint="FF" w:themeShade="FF"/>
          <w:sz w:val="22"/>
          <w:szCs w:val="22"/>
        </w:rPr>
        <w:t>remaining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stable under tDCS (</w:t>
      </w:r>
      <w:r w:rsidRPr="1A0146E8" w:rsidR="00D8179F">
        <w:rPr>
          <w:i w:val="1"/>
          <w:iCs w:val="1"/>
          <w:color w:val="000000" w:themeColor="text1" w:themeTint="FF" w:themeShade="FF"/>
          <w:sz w:val="22"/>
          <w:szCs w:val="22"/>
        </w:rPr>
        <w:t>VR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= 1.014).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Therefore, tES, particularly otDCS stabilizes temporal dynamics of recognition across </w:t>
      </w:r>
      <w:r w:rsidRPr="1A0146E8" w:rsidR="00D8179F">
        <w:rPr>
          <w:color w:val="000000" w:themeColor="text1" w:themeTint="FF" w:themeShade="FF"/>
          <w:sz w:val="22"/>
          <w:szCs w:val="22"/>
        </w:rPr>
        <w:t>participants</w:t>
      </w:r>
      <w:r w:rsidRPr="1A0146E8" w:rsidR="00D8179F">
        <w:rPr>
          <w:color w:val="000000" w:themeColor="text1" w:themeTint="FF" w:themeShade="FF"/>
          <w:sz w:val="22"/>
          <w:szCs w:val="22"/>
        </w:rPr>
        <w:t xml:space="preserve"> which leads to more variable success rates. </w:t>
      </w:r>
    </w:p>
    <w:p w:rsidRPr="009F770C" w:rsidR="00D8179F" w:rsidP="00A94A5B" w:rsidRDefault="00D8179F" w14:paraId="38AFDB3C" w14:textId="29FF6DCB">
      <w:pPr>
        <w:spacing w:line="276" w:lineRule="auto"/>
        <w:jc w:val="both"/>
        <w:rPr>
          <w:sz w:val="22"/>
          <w:szCs w:val="22"/>
        </w:rPr>
      </w:pPr>
      <w:r w:rsidRPr="1A0146E8" w:rsidR="00D8179F">
        <w:rPr>
          <w:sz w:val="22"/>
          <w:szCs w:val="22"/>
        </w:rPr>
        <w:t xml:space="preserve">For correct rejection measures, variability in correct rejection success rate was reduced under tDCS (VR = 0.665; ~33% lower) and otDCS (VR = 0.661; ~34% lower), but unchanged under tACS (VR = 1.005). The variability of RTs for correctly rejected trials increased under tDCS (VR = 1.326; ~33% higher) and otDCS (VR = 1.321; ~32% higher), while </w:t>
      </w:r>
      <w:r w:rsidRPr="1A0146E8" w:rsidR="00D8179F">
        <w:rPr>
          <w:sz w:val="22"/>
          <w:szCs w:val="22"/>
        </w:rPr>
        <w:t>remaining</w:t>
      </w:r>
      <w:r w:rsidRPr="1A0146E8" w:rsidR="00D8179F">
        <w:rPr>
          <w:sz w:val="22"/>
          <w:szCs w:val="22"/>
        </w:rPr>
        <w:t xml:space="preserve"> </w:t>
      </w:r>
      <w:r w:rsidRPr="1A0146E8" w:rsidR="00D8179F">
        <w:rPr>
          <w:sz w:val="22"/>
          <w:szCs w:val="22"/>
        </w:rPr>
        <w:t>approximately the</w:t>
      </w:r>
      <w:r w:rsidRPr="1A0146E8" w:rsidR="00D8179F">
        <w:rPr>
          <w:sz w:val="22"/>
          <w:szCs w:val="22"/>
        </w:rPr>
        <w:t xml:space="preserve"> same after tACS (VR = 0.908), </w:t>
      </w:r>
      <w:r w:rsidRPr="1A0146E8" w:rsidR="00D8179F">
        <w:rPr>
          <w:sz w:val="22"/>
          <w:szCs w:val="22"/>
        </w:rPr>
        <w:t>indicating</w:t>
      </w:r>
      <w:r w:rsidRPr="1A0146E8" w:rsidR="00D8179F">
        <w:rPr>
          <w:sz w:val="22"/>
          <w:szCs w:val="22"/>
        </w:rPr>
        <w:t xml:space="preserve"> that tES tends to uniform accuracy against more variable RTs. </w:t>
      </w:r>
    </w:p>
    <w:p w:rsidRPr="00A94A5B" w:rsidR="00A94A5B" w:rsidP="00A94A5B" w:rsidRDefault="00065D46" w14:paraId="26842C86" w14:textId="32378117">
      <w:pPr>
        <w:jc w:val="both"/>
        <w:rPr>
          <w:color w:val="000000" w:themeColor="text1"/>
          <w:sz w:val="22"/>
          <w:szCs w:val="22"/>
        </w:rPr>
      </w:pPr>
      <w:r w:rsidRPr="00065D46">
        <w:rPr>
          <w:b/>
          <w:bCs/>
          <w:color w:val="000000" w:themeColor="text1"/>
          <w:sz w:val="22"/>
          <w:szCs w:val="22"/>
          <w:u w:val="single"/>
        </w:rPr>
        <w:t>Conclusion</w:t>
      </w:r>
      <w:r w:rsidRPr="00065D46" w:rsidR="009F770C">
        <w:rPr>
          <w:b/>
          <w:bCs/>
          <w:color w:val="000000" w:themeColor="text1"/>
          <w:sz w:val="22"/>
          <w:szCs w:val="22"/>
        </w:rPr>
        <w:t>:</w:t>
      </w:r>
      <w:r w:rsidR="009F770C">
        <w:rPr>
          <w:color w:val="000000" w:themeColor="text1"/>
          <w:sz w:val="22"/>
          <w:szCs w:val="22"/>
        </w:rPr>
        <w:t xml:space="preserve"> tES does not </w:t>
      </w:r>
      <w:r>
        <w:rPr>
          <w:color w:val="000000" w:themeColor="text1"/>
          <w:sz w:val="22"/>
          <w:szCs w:val="22"/>
        </w:rPr>
        <w:t xml:space="preserve">affect performance level uniformly. tES, particularly otDCS it changes within-group variability. Here it appears that tES systematically </w:t>
      </w:r>
      <w:r w:rsidRPr="00065D46">
        <w:rPr>
          <w:color w:val="000000" w:themeColor="text1"/>
          <w:sz w:val="22"/>
          <w:szCs w:val="22"/>
        </w:rPr>
        <w:t>reweights the speed-accuracy</w:t>
      </w:r>
      <w:r>
        <w:rPr>
          <w:color w:val="000000" w:themeColor="text1"/>
          <w:sz w:val="22"/>
          <w:szCs w:val="22"/>
        </w:rPr>
        <w:t xml:space="preserve"> balance. </w:t>
      </w:r>
    </w:p>
    <w:sectPr w:rsidRPr="00A94A5B" w:rsidR="00A94A5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5B"/>
    <w:rsid w:val="00065D46"/>
    <w:rsid w:val="002E3245"/>
    <w:rsid w:val="0038795F"/>
    <w:rsid w:val="00395A07"/>
    <w:rsid w:val="00553EA6"/>
    <w:rsid w:val="00707E5F"/>
    <w:rsid w:val="00712EA2"/>
    <w:rsid w:val="00795E34"/>
    <w:rsid w:val="008E4340"/>
    <w:rsid w:val="009D3257"/>
    <w:rsid w:val="009F770C"/>
    <w:rsid w:val="00A94A5B"/>
    <w:rsid w:val="00B46546"/>
    <w:rsid w:val="00CB32A9"/>
    <w:rsid w:val="00CE2E71"/>
    <w:rsid w:val="00D75314"/>
    <w:rsid w:val="00D8179F"/>
    <w:rsid w:val="00DF378F"/>
    <w:rsid w:val="1A01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5460"/>
  <w15:chartTrackingRefBased/>
  <w15:docId w15:val="{088BD840-111B-A046-A1F2-6F291C1B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A5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A5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94A5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94A5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94A5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94A5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94A5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94A5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94A5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94A5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94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A5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94A5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94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A5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94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A5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94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A5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753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2afb0d3-4cf1-4e08-8183-580afd98c937">
      <Terms xmlns="http://schemas.microsoft.com/office/infopath/2007/PartnerControls"/>
    </lcf76f155ced4ddcb4097134ff3c332f>
    <Nivo xmlns="72afb0d3-4cf1-4e08-8183-580afd98c937" xsi:nil="true"/>
    <TaxCatchAll xmlns="296fc7ec-c22b-483c-8365-7d2866520550" xsi:nil="true"/>
    <Opis xmlns="72afb0d3-4cf1-4e08-8183-580afd98c93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34927ADAED28247A048D96FB1940100" ma:contentTypeVersion="20" ma:contentTypeDescription="Kreiraj novi dokument." ma:contentTypeScope="" ma:versionID="2a8dd08280ccd62869f7b92cdee7e9b6">
  <xsd:schema xmlns:xsd="http://www.w3.org/2001/XMLSchema" xmlns:xs="http://www.w3.org/2001/XMLSchema" xmlns:p="http://schemas.microsoft.com/office/2006/metadata/properties" xmlns:ns2="72afb0d3-4cf1-4e08-8183-580afd98c937" xmlns:ns3="296fc7ec-c22b-483c-8365-7d2866520550" targetNamespace="http://schemas.microsoft.com/office/2006/metadata/properties" ma:root="true" ma:fieldsID="35c198d0e9f5e6cfcbf98cf28b3b29f6" ns2:_="" ns3:_="">
    <xsd:import namespace="72afb0d3-4cf1-4e08-8183-580afd98c937"/>
    <xsd:import namespace="296fc7ec-c22b-483c-8365-7d2866520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Opis" minOccurs="0"/>
                <xsd:element ref="ns2:Nivo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afb0d3-4cf1-4e08-8183-580afd98c9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Oznake slika" ma:readOnly="false" ma:fieldId="{5cf76f15-5ced-4ddc-b409-7134ff3c332f}" ma:taxonomyMulti="true" ma:sspId="1f58c2a1-11af-4c1b-b726-48e007955a8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pis" ma:index="23" nillable="true" ma:displayName="Opis" ma:format="Dropdown" ma:internalName="Opis">
      <xsd:simpleType>
        <xsd:restriction base="dms:Text">
          <xsd:maxLength value="255"/>
        </xsd:restriction>
      </xsd:simpleType>
    </xsd:element>
    <xsd:element name="Nivo" ma:index="24" nillable="true" ma:displayName="Nivo" ma:format="Dropdown" ma:internalName="Nivo">
      <xsd:simpleType>
        <xsd:restriction base="dms:Text">
          <xsd:maxLength value="255"/>
        </xsd:restriction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6fc7ec-c22b-483c-8365-7d2866520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jeno sa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jeno sa detaljima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ef031af-dd1f-4894-a359-0d264463fb41}" ma:internalName="TaxCatchAll" ma:showField="CatchAllData" ma:web="296fc7ec-c22b-483c-8365-7d2866520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4C246D-3335-4E76-961E-5E55E8938E28}">
  <ds:schemaRefs>
    <ds:schemaRef ds:uri="http://schemas.microsoft.com/office/2006/metadata/properties"/>
    <ds:schemaRef ds:uri="http://schemas.microsoft.com/office/infopath/2007/PartnerControls"/>
    <ds:schemaRef ds:uri="72afb0d3-4cf1-4e08-8183-580afd98c937"/>
    <ds:schemaRef ds:uri="296fc7ec-c22b-483c-8365-7d2866520550"/>
  </ds:schemaRefs>
</ds:datastoreItem>
</file>

<file path=customXml/itemProps2.xml><?xml version="1.0" encoding="utf-8"?>
<ds:datastoreItem xmlns:ds="http://schemas.openxmlformats.org/officeDocument/2006/customXml" ds:itemID="{9EFDFAE4-FA8D-420B-8975-38C4528E3F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B6D58D-9DE6-49A6-AF21-A82B4C6EE38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Bjekic</dc:creator>
  <cp:keywords/>
  <dc:description/>
  <cp:lastModifiedBy>Jovana Bjekic</cp:lastModifiedBy>
  <cp:revision>8</cp:revision>
  <dcterms:created xsi:type="dcterms:W3CDTF">2025-10-28T13:03:00Z</dcterms:created>
  <dcterms:modified xsi:type="dcterms:W3CDTF">2026-02-23T08:4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4927ADAED28247A048D96FB1940100</vt:lpwstr>
  </property>
  <property fmtid="{D5CDD505-2E9C-101B-9397-08002B2CF9AE}" pid="3" name="MediaServiceImageTags">
    <vt:lpwstr/>
  </property>
  <property fmtid="{D5CDD505-2E9C-101B-9397-08002B2CF9AE}" pid="4" name="GrammarlyDocumentId">
    <vt:lpwstr>2ff49ef3-f8a2-45c6-9663-300bb5b14692</vt:lpwstr>
  </property>
</Properties>
</file>